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pPr w:leftFromText="180" w:rightFromText="180" w:vertAnchor="page" w:horzAnchor="margin" w:tblpX="-1277" w:tblpY="2513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2"/>
        <w:gridCol w:w="2247"/>
        <w:gridCol w:w="1843"/>
        <w:gridCol w:w="1418"/>
        <w:gridCol w:w="1134"/>
        <w:gridCol w:w="141"/>
        <w:gridCol w:w="1701"/>
      </w:tblGrid>
      <w:tr w:rsidR="00DF5FA5" w:rsidRPr="00BA079C" w14:paraId="49C5042C" w14:textId="435EFE8A" w:rsidTr="008B7A0B">
        <w:trPr>
          <w:trHeight w:val="472"/>
        </w:trPr>
        <w:tc>
          <w:tcPr>
            <w:tcW w:w="10206" w:type="dxa"/>
            <w:gridSpan w:val="7"/>
            <w:tcBorders>
              <w:top w:val="nil"/>
              <w:bottom w:val="single" w:sz="4" w:space="0" w:color="auto"/>
            </w:tcBorders>
          </w:tcPr>
          <w:p w14:paraId="2E57BB17" w14:textId="22EA191B" w:rsidR="00DF5FA5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F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3.</w:t>
            </w:r>
            <w:r w:rsidRPr="00DF5F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F5FA5">
              <w:rPr>
                <w:lang w:val="en-GB"/>
              </w:rPr>
              <w:t xml:space="preserve"> </w:t>
            </w:r>
            <w:r w:rsidRPr="00DF5FA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proofErr w:type="spellStart"/>
            <w:r w:rsidRPr="00DF5F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itivity</w:t>
            </w:r>
            <w:proofErr w:type="spellEnd"/>
            <w:r w:rsidRPr="00DF5F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es using separate time point measur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</w:t>
            </w:r>
            <w:r w:rsidR="002866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and short-term memo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DF5FA5" w:rsidRPr="00BA3B22" w14:paraId="13E625D5" w14:textId="77777777" w:rsidTr="008B7A0B">
        <w:trPr>
          <w:trHeight w:val="472"/>
        </w:trPr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1675C986" w14:textId="554E85BA" w:rsidR="00DF5FA5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3FC0CEE1" w14:textId="406D2289" w:rsidR="00DF5FA5" w:rsidRPr="00390E89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CD663A" w14:textId="35D2C62D" w:rsidR="00DF5FA5" w:rsidRPr="00390E89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D7ACC3" w14:textId="72096F1B" w:rsidR="00DF5FA5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rect effe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0BB20B" w14:textId="6EF858F0" w:rsidR="00DF5FA5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BA3DEA" w14:textId="4878F263" w:rsidR="00DF5FA5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rect/total effect</w:t>
            </w:r>
          </w:p>
        </w:tc>
      </w:tr>
      <w:tr w:rsidR="00DF5FA5" w:rsidRPr="002469D2" w14:paraId="5AC73132" w14:textId="76B13BB7" w:rsidTr="008B7A0B">
        <w:trPr>
          <w:trHeight w:val="178"/>
        </w:trPr>
        <w:tc>
          <w:tcPr>
            <w:tcW w:w="1722" w:type="dxa"/>
            <w:tcBorders>
              <w:top w:val="single" w:sz="4" w:space="0" w:color="auto"/>
            </w:tcBorders>
          </w:tcPr>
          <w:p w14:paraId="6A63EDA3" w14:textId="77777777" w:rsidR="00DF5FA5" w:rsidRPr="00BA3B22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16A075F0" w14:textId="77777777" w:rsidR="00DF5FA5" w:rsidRPr="00BA3B22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6D15F1" w14:textId="77777777" w:rsidR="00DF5FA5" w:rsidRPr="00BA3B22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EF8715" w14:textId="77777777" w:rsidR="00DF5FA5" w:rsidRPr="00BA3B22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5EA8EC64" w14:textId="77777777" w:rsidR="00DF5FA5" w:rsidRPr="00BA3B22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4CDDEF" w14:textId="77777777" w:rsidR="00DF5FA5" w:rsidRPr="00BA3B22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F5FA5" w:rsidRPr="002469D2" w14:paraId="4BF228D4" w14:textId="07EAD672" w:rsidTr="008B7A0B">
        <w:trPr>
          <w:trHeight w:val="360"/>
        </w:trPr>
        <w:tc>
          <w:tcPr>
            <w:tcW w:w="1722" w:type="dxa"/>
          </w:tcPr>
          <w:p w14:paraId="26B73EA1" w14:textId="35473AED" w:rsidR="00DF5FA5" w:rsidRPr="00BA3B22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h (K)</w:t>
            </w:r>
            <w:r w:rsidRPr="00BA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47" w:type="dxa"/>
          </w:tcPr>
          <w:p w14:paraId="5EEA7CCE" w14:textId="208E88AA" w:rsidR="00DF5FA5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 (K)</w:t>
            </w:r>
          </w:p>
        </w:tc>
        <w:tc>
          <w:tcPr>
            <w:tcW w:w="1843" w:type="dxa"/>
          </w:tcPr>
          <w:p w14:paraId="206FE1F8" w14:textId="17332DA3" w:rsidR="00DF5FA5" w:rsidRPr="00BA3B22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h (5</w:t>
            </w:r>
            <w:r w:rsidRPr="007B48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7F3CA3B5" w14:textId="26609FD2" w:rsidR="00DF5FA5" w:rsidRPr="00BA3B22" w:rsidRDefault="008B7A0B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75" w:type="dxa"/>
            <w:gridSpan w:val="2"/>
          </w:tcPr>
          <w:p w14:paraId="346F3AAC" w14:textId="726A156E" w:rsidR="00DF5FA5" w:rsidRPr="00BA3B22" w:rsidRDefault="008B7A0B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6, 0.33]</w:t>
            </w:r>
          </w:p>
        </w:tc>
        <w:tc>
          <w:tcPr>
            <w:tcW w:w="1701" w:type="dxa"/>
          </w:tcPr>
          <w:p w14:paraId="573184DE" w14:textId="15996363" w:rsidR="00DF5FA5" w:rsidRPr="00BA3B22" w:rsidRDefault="008B7A0B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DF5FA5" w:rsidRPr="002469D2" w14:paraId="50634FF8" w14:textId="21C30DFE" w:rsidTr="008B7A0B">
        <w:trPr>
          <w:trHeight w:val="432"/>
        </w:trPr>
        <w:tc>
          <w:tcPr>
            <w:tcW w:w="1722" w:type="dxa"/>
          </w:tcPr>
          <w:p w14:paraId="26EB1A15" w14:textId="35E71F97" w:rsidR="00DF5FA5" w:rsidRPr="00BA3B22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B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)</w:t>
            </w:r>
          </w:p>
        </w:tc>
        <w:tc>
          <w:tcPr>
            <w:tcW w:w="2247" w:type="dxa"/>
          </w:tcPr>
          <w:p w14:paraId="24545A18" w14:textId="730F645F" w:rsidR="00DF5FA5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ing memory (5</w:t>
            </w:r>
            <w:r w:rsidRPr="007B48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4E9E2E35" w14:textId="07D95930" w:rsidR="00DF5FA5" w:rsidRPr="00BA3B22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h (5</w:t>
            </w:r>
            <w:r w:rsidRPr="007B48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255F73AF" w14:textId="5E08421E" w:rsidR="00DF5FA5" w:rsidRPr="00BA3B22" w:rsidRDefault="007751BE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5" w:type="dxa"/>
            <w:gridSpan w:val="2"/>
          </w:tcPr>
          <w:p w14:paraId="4044CBA3" w14:textId="110AC8DB" w:rsidR="00DF5FA5" w:rsidRPr="00BA3B22" w:rsidRDefault="007751BE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2, 0.14]</w:t>
            </w:r>
          </w:p>
        </w:tc>
        <w:tc>
          <w:tcPr>
            <w:tcW w:w="1701" w:type="dxa"/>
          </w:tcPr>
          <w:p w14:paraId="52FC9ED7" w14:textId="7BE28FC2" w:rsidR="00DF5FA5" w:rsidRPr="00BA3B22" w:rsidRDefault="007751BE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DF5FA5" w:rsidRPr="002469D2" w14:paraId="7EF6C4EF" w14:textId="40668894" w:rsidTr="008B7A0B">
        <w:trPr>
          <w:trHeight w:val="349"/>
        </w:trPr>
        <w:tc>
          <w:tcPr>
            <w:tcW w:w="1722" w:type="dxa"/>
          </w:tcPr>
          <w:p w14:paraId="259A1C43" w14:textId="789CAD16" w:rsidR="00DF5FA5" w:rsidRPr="00BA3B22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h (K)</w:t>
            </w:r>
          </w:p>
        </w:tc>
        <w:tc>
          <w:tcPr>
            <w:tcW w:w="2247" w:type="dxa"/>
          </w:tcPr>
          <w:p w14:paraId="243B02FE" w14:textId="6562A616" w:rsidR="00DF5FA5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-term memory (K)</w:t>
            </w:r>
          </w:p>
        </w:tc>
        <w:tc>
          <w:tcPr>
            <w:tcW w:w="1843" w:type="dxa"/>
          </w:tcPr>
          <w:p w14:paraId="0B0F6A3D" w14:textId="078F2C1D" w:rsidR="00DF5FA5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h (5</w:t>
            </w:r>
            <w:r w:rsidRPr="007B48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418" w:type="dxa"/>
          </w:tcPr>
          <w:p w14:paraId="696B58CF" w14:textId="09F8C6F6" w:rsidR="00DF5FA5" w:rsidRPr="00BA3B22" w:rsidRDefault="00C73A33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275" w:type="dxa"/>
            <w:gridSpan w:val="2"/>
          </w:tcPr>
          <w:p w14:paraId="37677D57" w14:textId="216D220A" w:rsidR="00DF5FA5" w:rsidRPr="00BA3B22" w:rsidRDefault="00C73A33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5, 0.06]</w:t>
            </w:r>
          </w:p>
        </w:tc>
        <w:tc>
          <w:tcPr>
            <w:tcW w:w="1701" w:type="dxa"/>
          </w:tcPr>
          <w:p w14:paraId="389273E0" w14:textId="164C58D6" w:rsidR="00DF5FA5" w:rsidRPr="00BA3B22" w:rsidRDefault="00C73A33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DF5FA5" w:rsidRPr="002469D2" w14:paraId="62DE0B37" w14:textId="6574379B" w:rsidTr="008B7A0B">
        <w:trPr>
          <w:trHeight w:val="371"/>
        </w:trPr>
        <w:tc>
          <w:tcPr>
            <w:tcW w:w="1722" w:type="dxa"/>
          </w:tcPr>
          <w:p w14:paraId="0D9AAA8D" w14:textId="3B1B952D" w:rsidR="00DF5FA5" w:rsidRPr="00BA3B22" w:rsidRDefault="00DF5FA5" w:rsidP="00DF5F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h (K)</w:t>
            </w:r>
          </w:p>
        </w:tc>
        <w:tc>
          <w:tcPr>
            <w:tcW w:w="2247" w:type="dxa"/>
          </w:tcPr>
          <w:p w14:paraId="018D95F4" w14:textId="18653722" w:rsidR="00DF5FA5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-term memory (5</w:t>
            </w:r>
            <w:r w:rsidRPr="007B48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360EE383" w14:textId="2377B7EA" w:rsidR="00DF5FA5" w:rsidRDefault="00DF5FA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h (5</w:t>
            </w:r>
            <w:r w:rsidRPr="007B48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743AEE91" w14:textId="75F1CED2" w:rsidR="00DF5FA5" w:rsidRPr="00BA3B22" w:rsidRDefault="00355B9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75" w:type="dxa"/>
            <w:gridSpan w:val="2"/>
          </w:tcPr>
          <w:p w14:paraId="76FDB4DB" w14:textId="6CBCE151" w:rsidR="00DF5FA5" w:rsidRPr="00BA3B22" w:rsidRDefault="00355B9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2, 0.05]</w:t>
            </w:r>
          </w:p>
        </w:tc>
        <w:tc>
          <w:tcPr>
            <w:tcW w:w="1701" w:type="dxa"/>
          </w:tcPr>
          <w:p w14:paraId="36863057" w14:textId="76E65BFD" w:rsidR="00DF5FA5" w:rsidRPr="00BA3B22" w:rsidRDefault="00355B95" w:rsidP="00DF5F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</w:tbl>
    <w:p w14:paraId="641078D9" w14:textId="77777777" w:rsidR="00D33AB3" w:rsidRPr="00215D9F" w:rsidRDefault="00D33AB3">
      <w:pPr>
        <w:rPr>
          <w:lang w:val="en-GB"/>
        </w:rPr>
      </w:pPr>
    </w:p>
    <w:sectPr w:rsidR="00D33AB3" w:rsidRPr="00215D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A68"/>
    <w:rsid w:val="00003EC7"/>
    <w:rsid w:val="00215D9F"/>
    <w:rsid w:val="00274D81"/>
    <w:rsid w:val="0028665E"/>
    <w:rsid w:val="00355B95"/>
    <w:rsid w:val="00390E89"/>
    <w:rsid w:val="00441D00"/>
    <w:rsid w:val="00513989"/>
    <w:rsid w:val="0061273E"/>
    <w:rsid w:val="007751BE"/>
    <w:rsid w:val="007B4808"/>
    <w:rsid w:val="008B7A0B"/>
    <w:rsid w:val="00A542A8"/>
    <w:rsid w:val="00BA079C"/>
    <w:rsid w:val="00C73A33"/>
    <w:rsid w:val="00D33AB3"/>
    <w:rsid w:val="00DF5320"/>
    <w:rsid w:val="00DF5FA5"/>
    <w:rsid w:val="00F82FC4"/>
    <w:rsid w:val="00F8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971F0"/>
  <w15:chartTrackingRefBased/>
  <w15:docId w15:val="{FEF7D6C9-D3F0-48E5-AA87-1641BFEF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D9F"/>
  </w:style>
  <w:style w:type="paragraph" w:styleId="Titre1">
    <w:name w:val="heading 1"/>
    <w:basedOn w:val="Normal"/>
    <w:next w:val="Normal"/>
    <w:link w:val="Titre1Car"/>
    <w:uiPriority w:val="9"/>
    <w:qFormat/>
    <w:rsid w:val="00F87A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87A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87A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87A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87A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87A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87A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87A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87A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87A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87A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87A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87A6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87A6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87A6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87A6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87A6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87A6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87A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87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87A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87A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87A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87A6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87A6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F87A6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87A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87A6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87A68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215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866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71</Words>
  <Characters>391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 Diagon</dc:creator>
  <cp:keywords/>
  <dc:description/>
  <cp:lastModifiedBy>Sarah Le Diagon</cp:lastModifiedBy>
  <cp:revision>12</cp:revision>
  <dcterms:created xsi:type="dcterms:W3CDTF">2025-03-12T09:56:00Z</dcterms:created>
  <dcterms:modified xsi:type="dcterms:W3CDTF">2025-03-13T15:45:00Z</dcterms:modified>
</cp:coreProperties>
</file>